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606"/>
        <w:tblW w:w="100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709"/>
        <w:gridCol w:w="160"/>
        <w:gridCol w:w="1399"/>
        <w:gridCol w:w="1418"/>
        <w:gridCol w:w="1417"/>
        <w:gridCol w:w="595"/>
      </w:tblGrid>
      <w:tr w:rsidR="00FA7F1B" w:rsidRPr="00F81E73" w14:paraId="6494CD27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AD0116" w14:textId="77777777" w:rsidR="00FA7F1B" w:rsidRPr="00A817D3" w:rsidRDefault="00FA7F1B" w:rsidP="009E7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0F75B8" w14:textId="77777777" w:rsidR="00FA7F1B" w:rsidRPr="00A817D3" w:rsidRDefault="00FA7F1B" w:rsidP="009E7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1D04A55" w14:textId="77777777" w:rsidR="00FA7F1B" w:rsidRDefault="00FA7F1B" w:rsidP="009E7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34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29D23BB" w14:textId="7B3B14F3" w:rsidR="00FA7F1B" w:rsidRPr="00F81E73" w:rsidRDefault="00FA7F1B" w:rsidP="009E7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storative LAR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9B6602E" w14:textId="75F9F58F" w:rsidR="00FA7F1B" w:rsidRPr="00F81E73" w:rsidRDefault="00FA7F1B" w:rsidP="00766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FA7F1B" w:rsidRPr="00622772" w14:paraId="76EE660B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57B839" w14:textId="77777777" w:rsidR="00FA7F1B" w:rsidRPr="00A817D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434D68" w14:textId="77777777" w:rsidR="00FA7F1B" w:rsidRPr="00A817D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C89DF0B" w14:textId="77777777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4BE0532C" w14:textId="77777777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TME</w:t>
            </w: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  <w:p w14:paraId="003E9EB6" w14:textId="03E38E8C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6FFD98BF" w14:textId="77777777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-TME</w:t>
            </w: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  <w:p w14:paraId="7D5B6D60" w14:textId="77E38F4E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341425EB" w14:textId="77777777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aTME </w:t>
            </w:r>
          </w:p>
          <w:p w14:paraId="37800419" w14:textId="6ED9C980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529FD7C" w14:textId="114E59E0" w:rsidR="00FA7F1B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22772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</w:tr>
      <w:tr w:rsidR="00FA7F1B" w:rsidRPr="00622772" w14:paraId="68250F1C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F4888" w14:textId="77777777" w:rsidR="00FA7F1B" w:rsidRPr="00622772" w:rsidRDefault="00FA7F1B" w:rsidP="00F81E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DE4A73" w14:textId="77777777" w:rsidR="00FA7F1B" w:rsidRPr="00622772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2B673D" w14:textId="77777777" w:rsidR="00FA7F1B" w:rsidRPr="00622772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246FBE" w14:textId="2151EDD0" w:rsidR="00FA7F1B" w:rsidRPr="00622772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DFAB1C" w14:textId="3F103426" w:rsidR="00FA7F1B" w:rsidRPr="00622772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B417E8" w14:textId="0F2FD7D6" w:rsidR="00FA7F1B" w:rsidRPr="00622772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9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5E4BD" w14:textId="77777777" w:rsidR="00FA7F1B" w:rsidRPr="00622772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FA7F1B" w:rsidRPr="00F81E73" w14:paraId="1F98FB72" w14:textId="77777777" w:rsidTr="00FA7F1B">
        <w:trPr>
          <w:trHeight w:val="288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86F3" w14:textId="77777777" w:rsidR="00FA7F1B" w:rsidRPr="00F81E7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toma reversal of primary stoma (n, 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766EC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43ACA" w14:textId="1AFEA77C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8 (88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2FFCB2" w14:textId="69DF8584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3 (93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E2409" w14:textId="33CC2BAC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7 (87.9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5259" w14:textId="2C3F4F3F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22</w:t>
            </w:r>
          </w:p>
        </w:tc>
      </w:tr>
      <w:tr w:rsidR="00FA7F1B" w:rsidRPr="00F81E73" w14:paraId="33D5BEC4" w14:textId="77777777" w:rsidTr="00FA7F1B">
        <w:trPr>
          <w:trHeight w:val="288"/>
        </w:trPr>
        <w:tc>
          <w:tcPr>
            <w:tcW w:w="5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31975" w14:textId="77777777" w:rsidR="00FA7F1B" w:rsidRPr="00F81E73" w:rsidRDefault="00FA7F1B" w:rsidP="00F8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ime to reversal (median [IQR]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6F8932E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bottom"/>
          </w:tcPr>
          <w:p w14:paraId="49333429" w14:textId="28CD8DB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4 [64, 154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C64EAAD" w14:textId="6F1FCF88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6 [88, 147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68BCA42" w14:textId="12B42D42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7 [77, 178]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B36E5" w14:textId="12CC9691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7</w:t>
            </w:r>
          </w:p>
        </w:tc>
      </w:tr>
      <w:tr w:rsidR="00FA7F1B" w:rsidRPr="00F81E73" w14:paraId="3AE44DDA" w14:textId="77777777" w:rsidTr="00FA7F1B">
        <w:trPr>
          <w:trHeight w:val="288"/>
        </w:trPr>
        <w:tc>
          <w:tcPr>
            <w:tcW w:w="5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43B4C" w14:textId="77777777" w:rsidR="00FA7F1B" w:rsidRPr="00F81E7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toma reversal of secondary stoma (n, %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EC8E1F8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bottom"/>
          </w:tcPr>
          <w:p w14:paraId="4B9194E0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9 (34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B092E8B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6 (46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A4B43D2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75810A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29</w:t>
            </w:r>
          </w:p>
        </w:tc>
      </w:tr>
      <w:tr w:rsidR="00FA7F1B" w:rsidRPr="00F81E73" w14:paraId="470CD4C4" w14:textId="77777777" w:rsidTr="00FA7F1B">
        <w:trPr>
          <w:trHeight w:val="288"/>
        </w:trPr>
        <w:tc>
          <w:tcPr>
            <w:tcW w:w="5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B6947" w14:textId="77777777" w:rsidR="00FA7F1B" w:rsidRPr="00F81E73" w:rsidRDefault="00FA7F1B" w:rsidP="00F8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ime to reversal (median [IQR]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AB29603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bottom"/>
          </w:tcPr>
          <w:p w14:paraId="0031ABFD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143 [131, 175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C9FB38C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414 [227, 465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5B7C2E6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191 [139, 273]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BCCCE2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FA7F1B" w:rsidRPr="00F81E73" w14:paraId="3B38097B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B34CD" w14:textId="77777777" w:rsidR="00FA7F1B" w:rsidRPr="00F81E73" w:rsidRDefault="00FA7F1B" w:rsidP="00F81E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ermanent stoma (end of FU) (n, 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56EE5" w14:textId="77777777" w:rsidR="00FA7F1B" w:rsidRPr="00F81E7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C707D9D" w14:textId="77777777" w:rsidR="00FA7F1B" w:rsidRPr="00F81E73" w:rsidRDefault="00FA7F1B" w:rsidP="00F81E73">
            <w:pPr>
              <w:pStyle w:val="Geenafstand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bottom"/>
          </w:tcPr>
          <w:p w14:paraId="428FC4C7" w14:textId="607C5B7E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6</w:t>
            </w: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7.4</w:t>
            </w: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07CF0D8" w14:textId="235C2265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3</w:t>
            </w: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3.6</w:t>
            </w: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4304D2E" w14:textId="40F3BEC9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9</w:t>
            </w:r>
            <w:r w:rsidRPr="00C10B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15.3</w:t>
            </w:r>
            <w:r w:rsidRPr="00C10B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0DDF2F" w14:textId="1167F6C4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54</w:t>
            </w:r>
          </w:p>
        </w:tc>
      </w:tr>
      <w:tr w:rsidR="00FA7F1B" w:rsidRPr="00F81E73" w14:paraId="71A9EFE2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93D0" w14:textId="77777777" w:rsidR="00FA7F1B" w:rsidRPr="00F81E73" w:rsidRDefault="00FA7F1B" w:rsidP="00F81E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81E73">
              <w:rPr>
                <w:rFonts w:eastAsia="Times New Roman" w:cstheme="minorHAnsi"/>
                <w:sz w:val="20"/>
                <w:szCs w:val="20"/>
                <w:lang w:val="en-US" w:eastAsia="nl-NL"/>
              </w:rPr>
              <w:t>Functional anastomosis (n, 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947D" w14:textId="77777777" w:rsidR="00FA7F1B" w:rsidRPr="00F81E7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eastAsia="Times New Roman" w:cstheme="minorHAnsi"/>
                <w:sz w:val="20"/>
                <w:szCs w:val="20"/>
                <w:lang w:val="en-US" w:eastAsia="nl-NL"/>
              </w:rPr>
              <w:t>1 yea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7133B52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78E81" w14:textId="62730C64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5 (8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E346" w14:textId="4A715BC3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6 (8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CA5F" w14:textId="3F6AABF8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3 (85.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8577" w14:textId="0AE96430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93</w:t>
            </w:r>
          </w:p>
        </w:tc>
      </w:tr>
      <w:tr w:rsidR="00FA7F1B" w:rsidRPr="00F81E73" w14:paraId="12F2F8B0" w14:textId="77777777" w:rsidTr="00FA7F1B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4A026" w14:textId="77777777" w:rsidR="00FA7F1B" w:rsidRPr="00F81E73" w:rsidRDefault="00FA7F1B" w:rsidP="00F81E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08CC5" w14:textId="77777777" w:rsidR="00FA7F1B" w:rsidRPr="00F81E73" w:rsidRDefault="00FA7F1B" w:rsidP="00F8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81E73">
              <w:rPr>
                <w:rFonts w:eastAsia="Times New Roman" w:cstheme="minorHAnsi"/>
                <w:sz w:val="20"/>
                <w:szCs w:val="20"/>
                <w:lang w:val="en-US" w:eastAsia="nl-NL"/>
              </w:rPr>
              <w:t>3 year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C221050" w14:textId="77777777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bottom"/>
          </w:tcPr>
          <w:p w14:paraId="21D8B18B" w14:textId="602A4821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2 (83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11FEB3B" w14:textId="060B9316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1 (82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08FDFB9" w14:textId="486E4F5E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0 (84.2)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8672E7" w14:textId="33FFCE99" w:rsidR="00FA7F1B" w:rsidRPr="00F81E73" w:rsidRDefault="00FA7F1B" w:rsidP="00F8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91</w:t>
            </w:r>
          </w:p>
        </w:tc>
      </w:tr>
    </w:tbl>
    <w:p w14:paraId="074A25D1" w14:textId="2E0EBB89" w:rsidR="00F81E73" w:rsidRDefault="00FA7F1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8C0482E" wp14:editId="53E0B184">
                <wp:simplePos x="0" y="0"/>
                <wp:positionH relativeFrom="margin">
                  <wp:posOffset>1096645</wp:posOffset>
                </wp:positionH>
                <wp:positionV relativeFrom="paragraph">
                  <wp:posOffset>2072005</wp:posOffset>
                </wp:positionV>
                <wp:extent cx="6522720" cy="1188720"/>
                <wp:effectExtent l="0" t="0" r="0" b="0"/>
                <wp:wrapNone/>
                <wp:docPr id="148557427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522720" cy="1188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F3437F" w14:textId="1BE27970" w:rsidR="00FA7F1B" w:rsidRPr="0004095B" w:rsidRDefault="00FA7F1B" w:rsidP="00FA7F1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highlight w:val="yellow"/>
                                <w:lang w:val="en-US"/>
                              </w:rPr>
                              <w:t>Supplemental t</w:t>
                            </w:r>
                            <w:r w:rsidRPr="006D6C18">
                              <w:rPr>
                                <w:b/>
                                <w:bCs/>
                                <w:highlight w:val="yellow"/>
                                <w:lang w:val="en-US"/>
                              </w:rPr>
                              <w:t>able 3:</w:t>
                            </w:r>
                            <w:r w:rsidRPr="006D6C18">
                              <w:rPr>
                                <w:highlight w:val="yellow"/>
                                <w:lang w:val="en-US"/>
                              </w:rPr>
                              <w:t xml:space="preserve"> Reversal 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of diverting stoma </w:t>
                            </w:r>
                            <w:r w:rsidRPr="006D6C18">
                              <w:rPr>
                                <w:highlight w:val="yellow"/>
                                <w:lang w:val="en-US"/>
                              </w:rPr>
                              <w:t>and functional anastomosis rate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 in patients undergoing a restorative LAR</w:t>
                            </w:r>
                            <w:r w:rsidRPr="006D6C18">
                              <w:rPr>
                                <w:highlight w:val="yellow"/>
                                <w:lang w:val="en-US"/>
                              </w:rPr>
                              <w:t xml:space="preserve">. 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TME: total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mesorectal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 excisio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7C563F">
                              <w:rPr>
                                <w:highlight w:val="yellow"/>
                                <w:lang w:val="en-US"/>
                              </w:rPr>
                              <w:t>LAR: low anterior resection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0" w:name="_Hlk145781915"/>
                            <w:r w:rsidR="009F06C5" w:rsidRPr="00B315D0">
                              <w:rPr>
                                <w:lang w:val="en-US"/>
                              </w:rPr>
                              <w:t>L</w:t>
                            </w:r>
                            <w:r w:rsidR="00245309">
                              <w:rPr>
                                <w:lang w:val="en-US"/>
                              </w:rPr>
                              <w:t>ap</w:t>
                            </w:r>
                            <w:r w:rsidR="009F06C5" w:rsidRPr="00B315D0">
                              <w:rPr>
                                <w:lang w:val="en-US"/>
                              </w:rPr>
                              <w:t>: laparoscopic, R</w:t>
                            </w:r>
                            <w:r w:rsidR="00245309">
                              <w:rPr>
                                <w:lang w:val="en-US"/>
                              </w:rPr>
                              <w:t>obot</w:t>
                            </w:r>
                            <w:r w:rsidR="009F06C5" w:rsidRPr="00B315D0">
                              <w:rPr>
                                <w:lang w:val="en-US"/>
                              </w:rPr>
                              <w:t>: robot-assisted</w:t>
                            </w:r>
                            <w:bookmarkEnd w:id="0"/>
                            <w:r w:rsidR="009F06C5" w:rsidRPr="00B315D0">
                              <w:rPr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="009F06C5" w:rsidRPr="00B315D0">
                              <w:rPr>
                                <w:lang w:val="en-US"/>
                              </w:rPr>
                              <w:t>TaTME</w:t>
                            </w:r>
                            <w:proofErr w:type="spellEnd"/>
                            <w:r w:rsidR="009F06C5" w:rsidRPr="00B315D0">
                              <w:rPr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="009F06C5" w:rsidRPr="00B315D0">
                              <w:rPr>
                                <w:lang w:val="en-US"/>
                              </w:rPr>
                              <w:t>transanal</w:t>
                            </w:r>
                            <w:proofErr w:type="spellEnd"/>
                            <w:r w:rsidR="009F06C5" w:rsidRPr="00B315D0">
                              <w:rPr>
                                <w:lang w:val="en-US"/>
                              </w:rPr>
                              <w:t xml:space="preserve"> total </w:t>
                            </w:r>
                            <w:proofErr w:type="spellStart"/>
                            <w:r w:rsidR="009F06C5" w:rsidRPr="00B315D0">
                              <w:rPr>
                                <w:lang w:val="en-US"/>
                              </w:rPr>
                              <w:t>mesorectal</w:t>
                            </w:r>
                            <w:proofErr w:type="spellEnd"/>
                            <w:r w:rsidR="009F06C5" w:rsidRPr="00B315D0">
                              <w:rPr>
                                <w:lang w:val="en-US"/>
                              </w:rPr>
                              <w:t xml:space="preserve"> excision</w:t>
                            </w:r>
                            <w:r>
                              <w:rPr>
                                <w:lang w:val="en-US"/>
                              </w:rPr>
                              <w:t>, IQR: interquartile range,</w:t>
                            </w:r>
                            <w:r w:rsidRPr="00173D69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FU: follow up. </w:t>
                            </w:r>
                            <w:r w:rsidRPr="006D6C18">
                              <w:rPr>
                                <w:highlight w:val="yellow"/>
                                <w:lang w:val="en-US"/>
                              </w:rPr>
                              <w:t>* Significant after post-hoc testing.</w:t>
                            </w:r>
                          </w:p>
                          <w:p w14:paraId="137148F0" w14:textId="77777777" w:rsidR="00FA7F1B" w:rsidRPr="0004095B" w:rsidRDefault="00FA7F1B" w:rsidP="00FA7F1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0482E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86.35pt;margin-top:163.15pt;width:513.6pt;height:93.6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" fillcolor="white [3201]" stroked="f" strokeweight=".5pt">
                <v:textbox>
                  <w:txbxContent>
                    <w:p w14:paraId="54F3437F" w14:textId="1BE27970" w:rsidR="00FA7F1B" w:rsidRPr="0004095B" w:rsidRDefault="00FA7F1B" w:rsidP="00FA7F1B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highlight w:val="yellow"/>
                          <w:lang w:val="en-US"/>
                        </w:rPr>
                        <w:t>Supplemental t</w:t>
                      </w:r>
                      <w:r w:rsidRPr="006D6C18">
                        <w:rPr>
                          <w:b/>
                          <w:bCs/>
                          <w:highlight w:val="yellow"/>
                          <w:lang w:val="en-US"/>
                        </w:rPr>
                        <w:t>able 3:</w:t>
                      </w:r>
                      <w:r w:rsidRPr="006D6C18">
                        <w:rPr>
                          <w:highlight w:val="yellow"/>
                          <w:lang w:val="en-US"/>
                        </w:rPr>
                        <w:t xml:space="preserve"> Reversal 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of diverting stoma </w:t>
                      </w:r>
                      <w:r w:rsidRPr="006D6C18">
                        <w:rPr>
                          <w:highlight w:val="yellow"/>
                          <w:lang w:val="en-US"/>
                        </w:rPr>
                        <w:t>and functional anastomosis rate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 in patients undergoing a restorative LAR</w:t>
                      </w:r>
                      <w:r w:rsidRPr="006D6C18">
                        <w:rPr>
                          <w:highlight w:val="yellow"/>
                          <w:lang w:val="en-US"/>
                        </w:rPr>
                        <w:t xml:space="preserve">. </w:t>
                      </w:r>
                      <w:r w:rsidRPr="00DC2E3A">
                        <w:rPr>
                          <w:lang w:val="en-US"/>
                        </w:rPr>
                        <w:t xml:space="preserve">TME: total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mesorectal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 excisio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7C563F">
                        <w:rPr>
                          <w:highlight w:val="yellow"/>
                          <w:lang w:val="en-US"/>
                        </w:rPr>
                        <w:t>LAR: low anterior resection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DC2E3A">
                        <w:rPr>
                          <w:lang w:val="en-US"/>
                        </w:rPr>
                        <w:t xml:space="preserve"> </w:t>
                      </w:r>
                      <w:bookmarkStart w:id="1" w:name="_Hlk145781915"/>
                      <w:r w:rsidR="009F06C5" w:rsidRPr="00B315D0">
                        <w:rPr>
                          <w:lang w:val="en-US"/>
                        </w:rPr>
                        <w:t>L</w:t>
                      </w:r>
                      <w:r w:rsidR="00245309">
                        <w:rPr>
                          <w:lang w:val="en-US"/>
                        </w:rPr>
                        <w:t>ap</w:t>
                      </w:r>
                      <w:r w:rsidR="009F06C5" w:rsidRPr="00B315D0">
                        <w:rPr>
                          <w:lang w:val="en-US"/>
                        </w:rPr>
                        <w:t>: laparoscopic, R</w:t>
                      </w:r>
                      <w:r w:rsidR="00245309">
                        <w:rPr>
                          <w:lang w:val="en-US"/>
                        </w:rPr>
                        <w:t>obot</w:t>
                      </w:r>
                      <w:r w:rsidR="009F06C5" w:rsidRPr="00B315D0">
                        <w:rPr>
                          <w:lang w:val="en-US"/>
                        </w:rPr>
                        <w:t>: robot-assisted</w:t>
                      </w:r>
                      <w:bookmarkEnd w:id="1"/>
                      <w:r w:rsidR="009F06C5" w:rsidRPr="00B315D0">
                        <w:rPr>
                          <w:lang w:val="en-US"/>
                        </w:rPr>
                        <w:t xml:space="preserve">, </w:t>
                      </w:r>
                      <w:proofErr w:type="spellStart"/>
                      <w:r w:rsidR="009F06C5" w:rsidRPr="00B315D0">
                        <w:rPr>
                          <w:lang w:val="en-US"/>
                        </w:rPr>
                        <w:t>TaTME</w:t>
                      </w:r>
                      <w:proofErr w:type="spellEnd"/>
                      <w:r w:rsidR="009F06C5" w:rsidRPr="00B315D0">
                        <w:rPr>
                          <w:lang w:val="en-US"/>
                        </w:rPr>
                        <w:t xml:space="preserve">: </w:t>
                      </w:r>
                      <w:proofErr w:type="spellStart"/>
                      <w:r w:rsidR="009F06C5" w:rsidRPr="00B315D0">
                        <w:rPr>
                          <w:lang w:val="en-US"/>
                        </w:rPr>
                        <w:t>transanal</w:t>
                      </w:r>
                      <w:proofErr w:type="spellEnd"/>
                      <w:r w:rsidR="009F06C5" w:rsidRPr="00B315D0">
                        <w:rPr>
                          <w:lang w:val="en-US"/>
                        </w:rPr>
                        <w:t xml:space="preserve"> total </w:t>
                      </w:r>
                      <w:proofErr w:type="spellStart"/>
                      <w:r w:rsidR="009F06C5" w:rsidRPr="00B315D0">
                        <w:rPr>
                          <w:lang w:val="en-US"/>
                        </w:rPr>
                        <w:t>mesorectal</w:t>
                      </w:r>
                      <w:proofErr w:type="spellEnd"/>
                      <w:r w:rsidR="009F06C5" w:rsidRPr="00B315D0">
                        <w:rPr>
                          <w:lang w:val="en-US"/>
                        </w:rPr>
                        <w:t xml:space="preserve"> excision</w:t>
                      </w:r>
                      <w:r>
                        <w:rPr>
                          <w:lang w:val="en-US"/>
                        </w:rPr>
                        <w:t>, IQR: interquartile range,</w:t>
                      </w:r>
                      <w:r w:rsidRPr="00173D69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FU: follow up. </w:t>
                      </w:r>
                      <w:r w:rsidRPr="006D6C18">
                        <w:rPr>
                          <w:highlight w:val="yellow"/>
                          <w:lang w:val="en-US"/>
                        </w:rPr>
                        <w:t>* Significant after post-hoc testing.</w:t>
                      </w:r>
                    </w:p>
                    <w:p w14:paraId="137148F0" w14:textId="77777777" w:rsidR="00FA7F1B" w:rsidRPr="0004095B" w:rsidRDefault="00FA7F1B" w:rsidP="00FA7F1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81E73" w:rsidSect="00F81E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73"/>
    <w:rsid w:val="00245309"/>
    <w:rsid w:val="0029288D"/>
    <w:rsid w:val="00456E08"/>
    <w:rsid w:val="00766A5D"/>
    <w:rsid w:val="009F06C5"/>
    <w:rsid w:val="00B315D0"/>
    <w:rsid w:val="00E7560B"/>
    <w:rsid w:val="00F81E73"/>
    <w:rsid w:val="00F9490A"/>
    <w:rsid w:val="00FA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7BFCC"/>
  <w15:chartTrackingRefBased/>
  <w15:docId w15:val="{3CA28F50-EBF7-445C-92AD-DE9A5DAA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1E73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81E7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8</cp:revision>
  <dcterms:created xsi:type="dcterms:W3CDTF">2023-09-11T19:56:00Z</dcterms:created>
  <dcterms:modified xsi:type="dcterms:W3CDTF">2023-09-16T16:39:00Z</dcterms:modified>
</cp:coreProperties>
</file>